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CE3312" w14:textId="50731C8D" w:rsidR="00AE6C23" w:rsidRDefault="00DB1287" w:rsidP="00AE6C23">
      <w:r>
        <w:t xml:space="preserve">Table </w:t>
      </w:r>
      <w:r w:rsidR="00421580">
        <w:t>S</w:t>
      </w:r>
      <w:r>
        <w:t>30</w:t>
      </w:r>
      <w:r w:rsidR="00AE6C23">
        <w:t xml:space="preserve">. </w:t>
      </w:r>
      <w:r w:rsidR="00AE6C23" w:rsidRPr="00FD03EE">
        <w:t xml:space="preserve">Effect of GB spiked in soil and AMF treatments on the </w:t>
      </w:r>
      <w:r w:rsidR="00AE6C23">
        <w:t xml:space="preserve">ascorbate </w:t>
      </w:r>
      <w:r w:rsidR="00AE6C23" w:rsidRPr="00FD03EE">
        <w:t>content (µmol g</w:t>
      </w:r>
      <w:r w:rsidR="00AE6C23" w:rsidRPr="00FD03EE">
        <w:rPr>
          <w:vertAlign w:val="superscript"/>
        </w:rPr>
        <w:t>-1</w:t>
      </w:r>
      <w:r w:rsidR="00AE6C23" w:rsidRPr="00FD03EE">
        <w:t xml:space="preserve"> fresh weight) in so</w:t>
      </w:r>
      <w:r w:rsidR="00AE6C23">
        <w:t>rghum under Cr toxic stress at 9</w:t>
      </w:r>
      <w:r w:rsidR="00AE6C23" w:rsidRPr="00FD03EE">
        <w:t>5 DAS.</w:t>
      </w:r>
    </w:p>
    <w:tbl>
      <w:tblPr>
        <w:tblW w:w="12220" w:type="dxa"/>
        <w:tblLook w:val="04A0" w:firstRow="1" w:lastRow="0" w:firstColumn="1" w:lastColumn="0" w:noHBand="0" w:noVBand="1"/>
      </w:tblPr>
      <w:tblGrid>
        <w:gridCol w:w="820"/>
        <w:gridCol w:w="607"/>
        <w:gridCol w:w="621"/>
        <w:gridCol w:w="607"/>
        <w:gridCol w:w="621"/>
        <w:gridCol w:w="607"/>
        <w:gridCol w:w="621"/>
        <w:gridCol w:w="607"/>
        <w:gridCol w:w="621"/>
        <w:gridCol w:w="607"/>
        <w:gridCol w:w="621"/>
        <w:gridCol w:w="621"/>
        <w:gridCol w:w="621"/>
        <w:gridCol w:w="782"/>
        <w:gridCol w:w="621"/>
        <w:gridCol w:w="621"/>
        <w:gridCol w:w="621"/>
        <w:gridCol w:w="621"/>
        <w:gridCol w:w="621"/>
        <w:gridCol w:w="656"/>
      </w:tblGrid>
      <w:tr w:rsidR="00AE6C23" w:rsidRPr="0067274B" w14:paraId="1B5ADF0D" w14:textId="77777777" w:rsidTr="00AE6C23">
        <w:trPr>
          <w:trHeight w:val="315"/>
        </w:trPr>
        <w:tc>
          <w:tcPr>
            <w:tcW w:w="82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A358C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ariety</w:t>
            </w:r>
          </w:p>
        </w:tc>
        <w:tc>
          <w:tcPr>
            <w:tcW w:w="11400" w:type="dxa"/>
            <w:gridSpan w:val="19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50703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reatments</w:t>
            </w:r>
          </w:p>
        </w:tc>
      </w:tr>
      <w:tr w:rsidR="00AE6C23" w:rsidRPr="0067274B" w14:paraId="23465DB4" w14:textId="77777777" w:rsidTr="00AE6C23">
        <w:trPr>
          <w:trHeight w:val="300"/>
        </w:trPr>
        <w:tc>
          <w:tcPr>
            <w:tcW w:w="82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2BAADA" w14:textId="77777777" w:rsidR="00AE6C23" w:rsidRPr="0067274B" w:rsidRDefault="00AE6C23" w:rsidP="00AE6C2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46185B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212683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1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CF460F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2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BF7873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3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7CCD2A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4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D781A1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5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94A7E6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6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F9F50C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7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3ACD0A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8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8BFE3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</w:tr>
      <w:tr w:rsidR="00AE6C23" w:rsidRPr="0067274B" w14:paraId="70D9D134" w14:textId="77777777" w:rsidTr="00AE6C23">
        <w:trPr>
          <w:trHeight w:val="480"/>
        </w:trPr>
        <w:tc>
          <w:tcPr>
            <w:tcW w:w="82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858E24" w14:textId="77777777" w:rsidR="00AE6C23" w:rsidRPr="0067274B" w:rsidRDefault="00AE6C23" w:rsidP="00AE6C2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AAED6B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6302C1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6D7AA2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066E80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C9C938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391CF9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1935B4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2E0B8B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7D7C1B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0F02E2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EE613C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14F910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A3B27A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02E018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5BB02B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8224FC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D19656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814354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009826" w14:textId="77777777" w:rsidR="00AE6C23" w:rsidRPr="0067274B" w:rsidRDefault="00AE6C23" w:rsidP="00AE6C2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E6C23" w:rsidRPr="0067274B" w14:paraId="4C5FD904" w14:textId="77777777" w:rsidTr="00AE6C23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BAB34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J5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3D8B5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D8A77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5FAF4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94911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4F6A1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3.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65614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3.5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12412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3.9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1821C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4.4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92F29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5.7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2FA34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6.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59394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8.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B63D1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8.6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1149B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7.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04351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7.8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35F6E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9.9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0D31C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11.4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F8BFA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13.8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9AF24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16.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0D031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6.54</w:t>
            </w:r>
          </w:p>
        </w:tc>
      </w:tr>
      <w:tr w:rsidR="00AE6C23" w:rsidRPr="0067274B" w14:paraId="29F98D66" w14:textId="77777777" w:rsidTr="00AE6C23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559FA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J5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99866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84CF5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D2CEA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10C02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2.8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6A470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F0BE5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3.6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8144D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4.5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FC316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5.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BF929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7.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26F64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7.9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80C78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10.6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339D4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11.8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E3DFA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8.5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C6FFE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9.6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14ABF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13.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D7BBF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14.4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119B0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16.4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363D5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18.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9B59F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7.97</w:t>
            </w:r>
          </w:p>
        </w:tc>
      </w:tr>
      <w:tr w:rsidR="00AE6C23" w:rsidRPr="0067274B" w14:paraId="3809423F" w14:textId="77777777" w:rsidTr="00AE6C23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2469D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SG59-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BD699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44BBB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2.6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9F57C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3.5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BA1DC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3.9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D7307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4.5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2A1FD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5.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D6DEE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6.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F2996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6.7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B4F70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9.6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33D8D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11.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D171A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14.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C01DD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15.2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01E5A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12.5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93CD5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13.7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FA4ED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18.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6E101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19.7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2B316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22.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D3707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23.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4A777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0.82</w:t>
            </w:r>
          </w:p>
        </w:tc>
      </w:tr>
      <w:tr w:rsidR="00AE6C23" w:rsidRPr="0067274B" w14:paraId="607429F6" w14:textId="77777777" w:rsidTr="00AE6C23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F2AD6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B41E3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B7BC1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7703B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.6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96E76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.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F7557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.6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56798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.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3F5A7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.8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3F3CA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5.4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C6A59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7.4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88344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8.5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0A49D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1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7FDDE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1.9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2F79B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9.4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1B380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0.4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00633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3.7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A9E0E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5.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E5C86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7.4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04791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9.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632B4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8.45</w:t>
            </w:r>
          </w:p>
        </w:tc>
      </w:tr>
      <w:tr w:rsidR="00AE6C23" w:rsidRPr="0067274B" w14:paraId="5834C684" w14:textId="77777777" w:rsidTr="00AE6C23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AA4E5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D (0.05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4DFEC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F4ECF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F083B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B9FA5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8501C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633D7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F87A3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34B75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2C023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1E9A4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CF3C5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0B970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6D49B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T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70CC3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2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14F22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727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5B153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727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0C598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727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94F93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727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EC83E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727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7BB0A78B" w14:textId="77777777" w:rsidR="00AE6C23" w:rsidRDefault="00AE6C23" w:rsidP="00AE6C23"/>
    <w:sectPr w:rsidR="00AE6C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6C23"/>
    <w:rsid w:val="00085B50"/>
    <w:rsid w:val="00323723"/>
    <w:rsid w:val="00421580"/>
    <w:rsid w:val="00487404"/>
    <w:rsid w:val="004B0318"/>
    <w:rsid w:val="004C6922"/>
    <w:rsid w:val="006A4C12"/>
    <w:rsid w:val="007B4783"/>
    <w:rsid w:val="00AE6C23"/>
    <w:rsid w:val="00B22963"/>
    <w:rsid w:val="00DB1287"/>
    <w:rsid w:val="00E925F5"/>
    <w:rsid w:val="00EA182E"/>
    <w:rsid w:val="00FA2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0CDA9"/>
  <w15:chartTrackingRefBased/>
  <w15:docId w15:val="{B2EDA048-5392-4073-B498-0F32F839D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C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KUMAR</dc:creator>
  <cp:keywords/>
  <dc:description/>
  <cp:lastModifiedBy>sathiya vikram</cp:lastModifiedBy>
  <cp:revision>5</cp:revision>
  <dcterms:created xsi:type="dcterms:W3CDTF">2021-06-10T04:25:00Z</dcterms:created>
  <dcterms:modified xsi:type="dcterms:W3CDTF">2021-07-09T10:26:00Z</dcterms:modified>
</cp:coreProperties>
</file>